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62313" w14:textId="77777777" w:rsidR="00503457" w:rsidRPr="00245777" w:rsidRDefault="00000000">
      <w:pPr>
        <w:spacing w:line="480" w:lineRule="auto"/>
        <w:ind w:firstLine="420"/>
        <w:rPr>
          <w:rFonts w:ascii="Times New Roman" w:eastAsia="宋体" w:hAnsi="Times New Roman"/>
          <w:b/>
          <w:bCs/>
          <w:i/>
          <w:iCs/>
          <w:sz w:val="24"/>
          <w:szCs w:val="24"/>
          <w14:ligatures w14:val="none"/>
        </w:rPr>
      </w:pPr>
      <w:bookmarkStart w:id="0" w:name="_Hlk168579692"/>
      <w:r w:rsidRPr="00245777">
        <w:rPr>
          <w:rFonts w:ascii="Times New Roman" w:eastAsia="宋体" w:hAnsi="Times New Roman"/>
          <w:b/>
          <w:bCs/>
          <w:i/>
          <w:iCs/>
          <w:sz w:val="24"/>
          <w:szCs w:val="24"/>
          <w14:ligatures w14:val="none"/>
        </w:rPr>
        <w:t>Supplementary Material</w:t>
      </w:r>
    </w:p>
    <w:p w14:paraId="587C86E3" w14:textId="7A638D13" w:rsidR="00503457" w:rsidRPr="00245777" w:rsidRDefault="00000000">
      <w:pPr>
        <w:pStyle w:val="ql-align-justify"/>
        <w:spacing w:beforeLines="50" w:before="156" w:beforeAutospacing="0" w:after="0" w:afterAutospacing="0" w:line="480" w:lineRule="auto"/>
        <w:ind w:firstLine="420"/>
        <w:jc w:val="center"/>
        <w:rPr>
          <w:rFonts w:ascii="Times New Roman" w:hAnsi="Times New Roman" w:cstheme="minorBidi"/>
          <w:b/>
          <w:bCs/>
          <w:kern w:val="2"/>
        </w:rPr>
      </w:pP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S-Table 1 </w:t>
      </w:r>
      <w:r w:rsidR="00245777" w:rsidRPr="00245777">
        <w:rPr>
          <w:rFonts w:ascii="Times New Roman" w:hAnsi="Times New Roman" w:cstheme="minorBidi"/>
          <w:b/>
          <w:bCs/>
          <w:kern w:val="2"/>
        </w:rPr>
        <w:t>Four-</w:t>
      </w:r>
      <w:r w:rsidRPr="00245777">
        <w:rPr>
          <w:rFonts w:ascii="Times New Roman" w:hAnsi="Times New Roman" w:cstheme="minorBidi"/>
          <w:b/>
          <w:bCs/>
          <w:kern w:val="2"/>
        </w:rPr>
        <w:t>Factor Loading Matrix before item 1 removed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 (N</w:t>
      </w:r>
      <w:r w:rsidRPr="00245777">
        <w:rPr>
          <w:rFonts w:ascii="Times New Roman" w:hAnsi="Times New Roman" w:cstheme="minorBidi" w:hint="eastAsia"/>
          <w:b/>
          <w:bCs/>
          <w:kern w:val="2"/>
          <w:vertAlign w:val="subscript"/>
        </w:rPr>
        <w:t>A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 =917)</w:t>
      </w:r>
    </w:p>
    <w:tbl>
      <w:tblPr>
        <w:tblStyle w:val="a8"/>
        <w:tblW w:w="9032" w:type="dxa"/>
        <w:jc w:val="center"/>
        <w:tblLayout w:type="fixed"/>
        <w:tblLook w:val="04A0" w:firstRow="1" w:lastRow="0" w:firstColumn="1" w:lastColumn="0" w:noHBand="0" w:noVBand="1"/>
      </w:tblPr>
      <w:tblGrid>
        <w:gridCol w:w="5946"/>
        <w:gridCol w:w="750"/>
        <w:gridCol w:w="760"/>
        <w:gridCol w:w="790"/>
        <w:gridCol w:w="786"/>
      </w:tblGrid>
      <w:tr w:rsidR="00245777" w:rsidRPr="00245777" w14:paraId="55C79B30" w14:textId="77777777">
        <w:trPr>
          <w:trHeight w:val="463"/>
          <w:jc w:val="center"/>
        </w:trPr>
        <w:tc>
          <w:tcPr>
            <w:tcW w:w="5946" w:type="dxa"/>
            <w:vMerge w:val="restart"/>
            <w:tcBorders>
              <w:left w:val="nil"/>
              <w:right w:val="nil"/>
            </w:tcBorders>
            <w:vAlign w:val="center"/>
          </w:tcPr>
          <w:p w14:paraId="3C4F9D6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i/>
                <w:iCs/>
                <w:kern w:val="2"/>
              </w:rPr>
              <w:t>ERGS Item</w:t>
            </w:r>
          </w:p>
        </w:tc>
        <w:tc>
          <w:tcPr>
            <w:tcW w:w="308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555C08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Factor</w:t>
            </w:r>
          </w:p>
        </w:tc>
      </w:tr>
      <w:tr w:rsidR="00245777" w:rsidRPr="00245777" w14:paraId="664E7B62" w14:textId="77777777">
        <w:trPr>
          <w:trHeight w:val="463"/>
          <w:jc w:val="center"/>
        </w:trPr>
        <w:tc>
          <w:tcPr>
            <w:tcW w:w="59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99575A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</w:tcPr>
          <w:p w14:paraId="46B90C8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</w:tcPr>
          <w:p w14:paraId="4421B7E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5C983F1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57B8C44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</w:t>
            </w:r>
          </w:p>
        </w:tc>
      </w:tr>
      <w:tr w:rsidR="00245777" w:rsidRPr="00245777" w14:paraId="679CE171" w14:textId="77777777">
        <w:trPr>
          <w:trHeight w:val="428"/>
          <w:jc w:val="center"/>
        </w:trPr>
        <w:tc>
          <w:tcPr>
            <w:tcW w:w="5946" w:type="dxa"/>
            <w:tcBorders>
              <w:left w:val="nil"/>
              <w:bottom w:val="nil"/>
              <w:right w:val="nil"/>
            </w:tcBorders>
          </w:tcPr>
          <w:p w14:paraId="6BE0432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4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与他人保持亲密关系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</w:tcPr>
          <w:p w14:paraId="157D263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3</w:t>
            </w:r>
          </w:p>
        </w:tc>
        <w:tc>
          <w:tcPr>
            <w:tcW w:w="760" w:type="dxa"/>
            <w:tcBorders>
              <w:left w:val="nil"/>
              <w:bottom w:val="nil"/>
              <w:right w:val="nil"/>
            </w:tcBorders>
          </w:tcPr>
          <w:p w14:paraId="7D30710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466D4AA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69D6919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</w:tr>
      <w:tr w:rsidR="00245777" w:rsidRPr="00245777" w14:paraId="6E04B16A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088188B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6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给他人留下一个令人不快的印象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C67889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5AEFB8B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98EE0D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95431B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8</w:t>
            </w:r>
          </w:p>
        </w:tc>
      </w:tr>
      <w:tr w:rsidR="00245777" w:rsidRPr="00245777" w14:paraId="108D5129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4517319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开心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5D6078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EECB80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A5D2F3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3E9848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6</w:t>
            </w:r>
          </w:p>
        </w:tc>
      </w:tr>
      <w:tr w:rsidR="00245777" w:rsidRPr="00245777" w14:paraId="070583E3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186F54E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得到他人的认可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218246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339C6D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A8DA86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78366A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7</w:t>
            </w:r>
          </w:p>
        </w:tc>
      </w:tr>
      <w:tr w:rsidR="00245777" w:rsidRPr="00245777" w14:paraId="0D01374C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79A15AE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给他人留下一个好的印象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E2A308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394A3C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85AEE7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37C276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9</w:t>
            </w:r>
          </w:p>
        </w:tc>
      </w:tr>
      <w:tr w:rsidR="00245777" w:rsidRPr="00245777" w14:paraId="080CD12E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02B3290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5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被他人拒绝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E39401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655C90B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B27BB1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E40D3D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</w:tr>
      <w:tr w:rsidR="00245777" w:rsidRPr="00245777" w14:paraId="0F6A49C1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6EC189E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0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感到舒适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1D46BF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D3E9EC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65CF23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6C3C50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1</w:t>
            </w:r>
          </w:p>
        </w:tc>
      </w:tr>
      <w:tr w:rsidR="00245777" w:rsidRPr="00245777" w14:paraId="7FCAF27D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7B9C2B0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与他人疏远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2BBB6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75C1550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4E7DBF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DEF48D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</w:tr>
      <w:tr w:rsidR="00245777" w:rsidRPr="00245777" w14:paraId="1BA6E4D4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27C5AC0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1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破坏他人的心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65667EA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2815F09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CBC7AF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5C758D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6</w:t>
            </w:r>
          </w:p>
        </w:tc>
      </w:tr>
      <w:tr w:rsidR="00245777" w:rsidRPr="00245777" w14:paraId="183E94EC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6CA5548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能够专注于自己的工作或正在进行的事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1DA7E19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C86E42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DEC8FA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74EE1F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7</w:t>
            </w:r>
          </w:p>
        </w:tc>
      </w:tr>
      <w:tr w:rsidR="00245777" w:rsidRPr="00245777" w14:paraId="766CA523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33E3E85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被自己的情绪感受所干扰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4954495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418D4C6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B8795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1414A0E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8</w:t>
            </w:r>
          </w:p>
        </w:tc>
      </w:tr>
      <w:tr w:rsidR="00245777" w:rsidRPr="00245777" w14:paraId="4BB4D9D7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410821E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9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能够保持对所进行工作的专注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009943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A8851D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AB82D6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6B3684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2</w:t>
            </w:r>
          </w:p>
        </w:tc>
      </w:tr>
      <w:tr w:rsidR="00245777" w:rsidRPr="00245777" w14:paraId="4FCC76C9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7415E9B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少的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7B3FEC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F42D8E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28845B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0E6C2D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</w:tr>
      <w:tr w:rsidR="00245777" w:rsidRPr="00245777" w14:paraId="0D5EF8D8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71F5D2F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6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EAB0E5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0351297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BAFC32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0DF30C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4</w:t>
            </w:r>
          </w:p>
        </w:tc>
      </w:tr>
      <w:tr w:rsidR="00245777" w:rsidRPr="00245777" w14:paraId="340936E8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0F7D32F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117F69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F5B04E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1D833E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E4C669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1</w:t>
            </w:r>
          </w:p>
        </w:tc>
      </w:tr>
      <w:tr w:rsidR="00245777" w:rsidRPr="00245777" w14:paraId="324A6505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608C30A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5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少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D3376B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3A5E5AF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0D3B12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441258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</w:tr>
      <w:tr w:rsidR="00245777" w:rsidRPr="00245777" w14:paraId="42E2577E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bottom w:val="nil"/>
              <w:right w:val="nil"/>
            </w:tcBorders>
          </w:tcPr>
          <w:p w14:paraId="6B123FA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62053B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</w:tcPr>
          <w:p w14:paraId="113864E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84C2F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6F37988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6</w:t>
            </w:r>
          </w:p>
        </w:tc>
      </w:tr>
      <w:tr w:rsidR="00245777" w:rsidRPr="00245777" w14:paraId="0E405B7B" w14:textId="77777777">
        <w:trPr>
          <w:trHeight w:val="432"/>
          <w:jc w:val="center"/>
        </w:trPr>
        <w:tc>
          <w:tcPr>
            <w:tcW w:w="5946" w:type="dxa"/>
            <w:tcBorders>
              <w:top w:val="nil"/>
              <w:left w:val="nil"/>
              <w:right w:val="nil"/>
            </w:tcBorders>
          </w:tcPr>
          <w:p w14:paraId="0043535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</w:tcPr>
          <w:p w14:paraId="31E01C6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7DAE43F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2171DA2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27CA12C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5</w:t>
            </w:r>
          </w:p>
        </w:tc>
      </w:tr>
    </w:tbl>
    <w:p w14:paraId="56022DB6" w14:textId="6A114256" w:rsidR="00503457" w:rsidRPr="00245777" w:rsidRDefault="00000000">
      <w:pPr>
        <w:pStyle w:val="ql-align-justify"/>
        <w:spacing w:before="0" w:beforeAutospacing="0" w:after="0" w:afterAutospacing="0"/>
        <w:jc w:val="both"/>
        <w:rPr>
          <w:rFonts w:ascii="Times New Roman" w:hAnsi="Times New Roman" w:cstheme="minorBidi"/>
          <w:kern w:val="2"/>
          <w:sz w:val="18"/>
          <w:szCs w:val="18"/>
        </w:rPr>
      </w:pPr>
      <w:r w:rsidRPr="00245777">
        <w:rPr>
          <w:rFonts w:ascii="Times New Roman" w:hAnsi="Times New Roman" w:cstheme="minorBidi" w:hint="eastAsia"/>
          <w:kern w:val="2"/>
          <w:sz w:val="18"/>
          <w:szCs w:val="18"/>
        </w:rPr>
        <w:t>NOTE: PHG = pro-hedonic goals; CHG = contra-hedonic goals; PG = performance goals; PSG = pro-social goals; IMG = impression management goals. Boldface indicates items</w:t>
      </w:r>
      <w:r w:rsidR="00245777" w:rsidRPr="00245777">
        <w:rPr>
          <w:rFonts w:ascii="Times New Roman" w:hAnsi="Times New Roman" w:cstheme="minorBidi"/>
          <w:kern w:val="2"/>
          <w:sz w:val="18"/>
          <w:szCs w:val="18"/>
        </w:rPr>
        <w:t xml:space="preserve">’ </w:t>
      </w:r>
      <w:r w:rsidRPr="00245777">
        <w:rPr>
          <w:rFonts w:ascii="Times New Roman" w:hAnsi="Times New Roman" w:cstheme="minorBidi" w:hint="eastAsia"/>
          <w:kern w:val="2"/>
          <w:sz w:val="18"/>
          <w:szCs w:val="18"/>
        </w:rPr>
        <w:t>scale membership as determined by factor loading.</w:t>
      </w:r>
    </w:p>
    <w:p w14:paraId="2CA08984" w14:textId="1459C6D6" w:rsidR="00503457" w:rsidRPr="00245777" w:rsidRDefault="00000000">
      <w:pPr>
        <w:pStyle w:val="ql-align-justify"/>
        <w:spacing w:beforeLines="50" w:before="156" w:beforeAutospacing="0" w:after="0" w:afterAutospacing="0" w:line="480" w:lineRule="auto"/>
        <w:ind w:firstLine="420"/>
        <w:jc w:val="center"/>
        <w:rPr>
          <w:rFonts w:ascii="Times New Roman" w:hAnsi="Times New Roman" w:cstheme="minorBidi"/>
          <w:kern w:val="2"/>
        </w:rPr>
      </w:pPr>
      <w:r w:rsidRPr="00245777">
        <w:rPr>
          <w:rFonts w:ascii="Times New Roman" w:hAnsi="Times New Roman" w:cstheme="minorBidi" w:hint="eastAsia"/>
          <w:b/>
          <w:bCs/>
          <w:kern w:val="2"/>
        </w:rPr>
        <w:t>S-Table 2</w:t>
      </w:r>
      <w:r w:rsidRPr="00245777">
        <w:rPr>
          <w:rFonts w:ascii="Times New Roman" w:hAnsi="Times New Roman" w:cstheme="minorBidi" w:hint="eastAsia"/>
          <w:kern w:val="2"/>
        </w:rPr>
        <w:t xml:space="preserve"> </w:t>
      </w:r>
      <w:bookmarkStart w:id="1" w:name="_Hlk168092206"/>
      <w:r w:rsidR="00245777" w:rsidRPr="00245777">
        <w:rPr>
          <w:rFonts w:ascii="Times New Roman" w:hAnsi="Times New Roman" w:cstheme="minorBidi"/>
          <w:b/>
          <w:bCs/>
          <w:kern w:val="2"/>
        </w:rPr>
        <w:t>Four-</w:t>
      </w:r>
      <w:r w:rsidRPr="00245777">
        <w:rPr>
          <w:rFonts w:ascii="Times New Roman" w:hAnsi="Times New Roman" w:cstheme="minorBidi" w:hint="eastAsia"/>
          <w:b/>
          <w:bCs/>
          <w:kern w:val="2"/>
        </w:rPr>
        <w:t>F</w:t>
      </w:r>
      <w:r w:rsidRPr="00245777">
        <w:rPr>
          <w:rFonts w:ascii="Times New Roman" w:hAnsi="Times New Roman" w:cstheme="minorBidi"/>
          <w:b/>
          <w:bCs/>
          <w:kern w:val="2"/>
        </w:rPr>
        <w:t>actor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 L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oading </w:t>
      </w:r>
      <w:r w:rsidRPr="00245777">
        <w:rPr>
          <w:rFonts w:ascii="Times New Roman" w:hAnsi="Times New Roman" w:cstheme="minorBidi" w:hint="eastAsia"/>
          <w:b/>
          <w:bCs/>
          <w:kern w:val="2"/>
        </w:rPr>
        <w:t>M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atrix </w:t>
      </w:r>
      <w:r w:rsidRPr="00245777">
        <w:rPr>
          <w:rFonts w:ascii="Times New Roman" w:hAnsi="Times New Roman" w:cstheme="minorBidi" w:hint="eastAsia"/>
          <w:b/>
          <w:bCs/>
          <w:kern w:val="2"/>
        </w:rPr>
        <w:t>after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 item 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1 </w:t>
      </w:r>
      <w:r w:rsidRPr="00245777">
        <w:rPr>
          <w:rFonts w:ascii="Times New Roman" w:hAnsi="Times New Roman" w:cstheme="minorBidi"/>
          <w:b/>
          <w:bCs/>
          <w:kern w:val="2"/>
        </w:rPr>
        <w:t>remov</w:t>
      </w:r>
      <w:bookmarkEnd w:id="1"/>
      <w:r w:rsidRPr="00245777">
        <w:rPr>
          <w:rFonts w:ascii="Times New Roman" w:hAnsi="Times New Roman" w:cstheme="minorBidi" w:hint="eastAsia"/>
          <w:b/>
          <w:bCs/>
          <w:kern w:val="2"/>
        </w:rPr>
        <w:t>al (NA =917)</w:t>
      </w:r>
    </w:p>
    <w:tbl>
      <w:tblPr>
        <w:tblStyle w:val="a8"/>
        <w:tblW w:w="9032" w:type="dxa"/>
        <w:jc w:val="center"/>
        <w:tblLayout w:type="fixed"/>
        <w:tblLook w:val="04A0" w:firstRow="1" w:lastRow="0" w:firstColumn="1" w:lastColumn="0" w:noHBand="0" w:noVBand="1"/>
      </w:tblPr>
      <w:tblGrid>
        <w:gridCol w:w="5966"/>
        <w:gridCol w:w="790"/>
        <w:gridCol w:w="730"/>
        <w:gridCol w:w="770"/>
        <w:gridCol w:w="776"/>
      </w:tblGrid>
      <w:tr w:rsidR="00245777" w:rsidRPr="00245777" w14:paraId="1A9F3D33" w14:textId="77777777">
        <w:trPr>
          <w:trHeight w:val="463"/>
          <w:jc w:val="center"/>
        </w:trPr>
        <w:tc>
          <w:tcPr>
            <w:tcW w:w="5966" w:type="dxa"/>
            <w:vMerge w:val="restart"/>
            <w:tcBorders>
              <w:left w:val="nil"/>
              <w:right w:val="nil"/>
            </w:tcBorders>
            <w:vAlign w:val="center"/>
          </w:tcPr>
          <w:p w14:paraId="25C8641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i/>
                <w:iCs/>
                <w:kern w:val="2"/>
              </w:rPr>
              <w:t>ERGS Item</w:t>
            </w:r>
          </w:p>
        </w:tc>
        <w:tc>
          <w:tcPr>
            <w:tcW w:w="306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3B4D01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Factor</w:t>
            </w:r>
          </w:p>
        </w:tc>
      </w:tr>
      <w:tr w:rsidR="00245777" w:rsidRPr="00245777" w14:paraId="08DE3528" w14:textId="77777777">
        <w:trPr>
          <w:trHeight w:val="463"/>
          <w:jc w:val="center"/>
        </w:trPr>
        <w:tc>
          <w:tcPr>
            <w:tcW w:w="59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FB8E43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728D9E2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</w:tcPr>
          <w:p w14:paraId="3DF8CA4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0C75FCA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</w:tcPr>
          <w:p w14:paraId="256AAF9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</w:t>
            </w:r>
          </w:p>
        </w:tc>
      </w:tr>
      <w:tr w:rsidR="00245777" w:rsidRPr="00245777" w14:paraId="41F4C03F" w14:textId="77777777">
        <w:trPr>
          <w:trHeight w:val="472"/>
          <w:jc w:val="center"/>
        </w:trPr>
        <w:tc>
          <w:tcPr>
            <w:tcW w:w="5966" w:type="dxa"/>
            <w:tcBorders>
              <w:left w:val="nil"/>
              <w:bottom w:val="nil"/>
              <w:right w:val="nil"/>
            </w:tcBorders>
          </w:tcPr>
          <w:p w14:paraId="4FA9ED1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4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与他人保持亲密关系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44F94F9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3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2B70261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0871CAA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</w:tcPr>
          <w:p w14:paraId="10770B2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</w:tr>
      <w:tr w:rsidR="00245777" w:rsidRPr="00245777" w14:paraId="1BE82094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6580173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lastRenderedPageBreak/>
              <w:t>16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给他人留下一个令人不快的印象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E085DA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1FD5EA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025131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95A652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9</w:t>
            </w:r>
          </w:p>
        </w:tc>
      </w:tr>
      <w:tr w:rsidR="00245777" w:rsidRPr="00245777" w14:paraId="19609D20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33368E4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开心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EFD22B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028C58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72EB51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5E6268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6</w:t>
            </w:r>
          </w:p>
        </w:tc>
      </w:tr>
      <w:tr w:rsidR="00245777" w:rsidRPr="00245777" w14:paraId="27DA6A69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2A78A22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得到他人的认可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0F2721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0108D3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6073AB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E65863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8</w:t>
            </w:r>
          </w:p>
        </w:tc>
      </w:tr>
      <w:tr w:rsidR="00245777" w:rsidRPr="00245777" w14:paraId="483686A9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0130F8B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给他人留下一个好的印象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EC3462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466F15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C44FA6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D4842C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</w:tr>
      <w:tr w:rsidR="00245777" w:rsidRPr="00245777" w14:paraId="1D0FF0E6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6ED8EE5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5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被他人拒绝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33C5D7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DDB752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72B275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0D915FA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</w:tr>
      <w:tr w:rsidR="00245777" w:rsidRPr="00245777" w14:paraId="0BABC368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07996FD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0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感到舒适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4652FA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8E0EBC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C15B2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FD1B8C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</w:tr>
      <w:tr w:rsidR="00245777" w:rsidRPr="00245777" w14:paraId="38E1E1B5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577416F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与他人疏远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BA1E5B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CF5504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A1493B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274E0D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2</w:t>
            </w:r>
          </w:p>
        </w:tc>
      </w:tr>
      <w:tr w:rsidR="00245777" w:rsidRPr="00245777" w14:paraId="3E35DF8D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4C9CBB8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1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破坏他人的心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D36E5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13D6F0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3CD839F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E340F2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6</w:t>
            </w:r>
          </w:p>
        </w:tc>
      </w:tr>
      <w:tr w:rsidR="00245777" w:rsidRPr="00245777" w14:paraId="4D5AEBA5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33CDE74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能够专注于自己的工作或正在进行的事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D2EA4C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7518A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440745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7BC497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1</w:t>
            </w:r>
          </w:p>
        </w:tc>
      </w:tr>
      <w:tr w:rsidR="00245777" w:rsidRPr="00245777" w14:paraId="0A7AF19F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340F073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9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能够保持对所进行工作的专注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F95710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31DC00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75DC0D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2BCA7B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6</w:t>
            </w:r>
          </w:p>
        </w:tc>
      </w:tr>
      <w:tr w:rsidR="00245777" w:rsidRPr="00245777" w14:paraId="39D439DF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299427F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被自己的情绪感受所干扰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3CD37D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E3430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38EAE1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3BAA18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4</w:t>
            </w:r>
          </w:p>
        </w:tc>
      </w:tr>
      <w:tr w:rsidR="00245777" w:rsidRPr="00245777" w14:paraId="62B87542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1DBCFAD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6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5EF502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8E40B9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F9E7FA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E93AF4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4</w:t>
            </w:r>
          </w:p>
        </w:tc>
      </w:tr>
      <w:tr w:rsidR="00245777" w:rsidRPr="00245777" w14:paraId="4B565780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59775AD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5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少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2E4B93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BA2DF1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254E98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2E8F525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</w:tr>
      <w:tr w:rsidR="00245777" w:rsidRPr="00245777" w14:paraId="7277A737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4A67B46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78174C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C6A564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667BD28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374879D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1</w:t>
            </w:r>
          </w:p>
        </w:tc>
      </w:tr>
      <w:tr w:rsidR="00245777" w:rsidRPr="00245777" w14:paraId="732007D5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7356CEF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44E6F1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30086FF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EBD245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926DE0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7</w:t>
            </w:r>
          </w:p>
        </w:tc>
      </w:tr>
      <w:tr w:rsidR="00245777" w:rsidRPr="00245777" w14:paraId="673763F3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right w:val="nil"/>
            </w:tcBorders>
          </w:tcPr>
          <w:p w14:paraId="2ED9620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6493674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3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05EF32B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447886D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</w:tcPr>
          <w:p w14:paraId="5ED9DE7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86</w:t>
            </w:r>
          </w:p>
        </w:tc>
      </w:tr>
    </w:tbl>
    <w:p w14:paraId="53024561" w14:textId="4FBEA7FA" w:rsidR="00503457" w:rsidRPr="00245777" w:rsidRDefault="00000000">
      <w:pPr>
        <w:pStyle w:val="ql-align-justify"/>
        <w:spacing w:before="0" w:beforeAutospacing="0" w:after="0" w:afterAutospacing="0"/>
        <w:rPr>
          <w:rFonts w:ascii="Times New Roman" w:hAnsi="Times New Roman" w:cstheme="minorBidi"/>
          <w:kern w:val="2"/>
          <w:sz w:val="18"/>
          <w:szCs w:val="18"/>
        </w:rPr>
      </w:pPr>
      <w:r w:rsidRPr="00245777">
        <w:rPr>
          <w:rFonts w:ascii="Times New Roman" w:hAnsi="Times New Roman" w:cstheme="minorBidi" w:hint="eastAsia"/>
          <w:kern w:val="2"/>
          <w:sz w:val="18"/>
          <w:szCs w:val="18"/>
        </w:rPr>
        <w:t>NOTE: PHG = pro-hedonic goals; CHG = contra-hedonic goals; PG = performance goals; PSG = pro-social goals; IMG = impression management goals. Boldface indicates items</w:t>
      </w:r>
      <w:r w:rsidR="00245777" w:rsidRPr="00245777">
        <w:rPr>
          <w:rFonts w:ascii="Times New Roman" w:hAnsi="Times New Roman" w:cstheme="minorBidi"/>
          <w:kern w:val="2"/>
          <w:sz w:val="18"/>
          <w:szCs w:val="18"/>
        </w:rPr>
        <w:t xml:space="preserve">’ </w:t>
      </w:r>
      <w:r w:rsidRPr="00245777">
        <w:rPr>
          <w:rFonts w:ascii="Times New Roman" w:hAnsi="Times New Roman" w:cstheme="minorBidi" w:hint="eastAsia"/>
          <w:kern w:val="2"/>
          <w:sz w:val="18"/>
          <w:szCs w:val="18"/>
        </w:rPr>
        <w:t>scale membership as determined by factor loading.</w:t>
      </w:r>
    </w:p>
    <w:p w14:paraId="192C8DDB" w14:textId="38BE2C23" w:rsidR="00503457" w:rsidRPr="00245777" w:rsidRDefault="00000000">
      <w:pPr>
        <w:pStyle w:val="ql-align-justify"/>
        <w:spacing w:beforeLines="50" w:before="156" w:beforeAutospacing="0" w:after="0" w:afterAutospacing="0" w:line="480" w:lineRule="auto"/>
        <w:ind w:firstLine="420"/>
        <w:jc w:val="center"/>
        <w:rPr>
          <w:rFonts w:ascii="Times New Roman" w:hAnsi="Times New Roman" w:cstheme="minorBidi"/>
          <w:kern w:val="2"/>
        </w:rPr>
      </w:pPr>
      <w:r w:rsidRPr="00245777">
        <w:rPr>
          <w:rFonts w:ascii="Times New Roman" w:hAnsi="Times New Roman" w:cstheme="minorBidi" w:hint="eastAsia"/>
          <w:b/>
          <w:bCs/>
          <w:kern w:val="2"/>
        </w:rPr>
        <w:t>S-Table 3</w:t>
      </w:r>
      <w:r w:rsidRPr="00245777">
        <w:rPr>
          <w:rFonts w:ascii="Times New Roman" w:hAnsi="Times New Roman" w:cstheme="minorBidi" w:hint="eastAsia"/>
          <w:kern w:val="2"/>
        </w:rPr>
        <w:t xml:space="preserve"> </w:t>
      </w:r>
      <w:r w:rsidR="00245777" w:rsidRPr="00245777">
        <w:rPr>
          <w:rFonts w:ascii="Times New Roman" w:hAnsi="Times New Roman" w:cstheme="minorBidi"/>
          <w:b/>
          <w:bCs/>
          <w:kern w:val="2"/>
        </w:rPr>
        <w:t>Five-</w:t>
      </w:r>
      <w:r w:rsidRPr="00245777">
        <w:rPr>
          <w:rFonts w:ascii="Times New Roman" w:hAnsi="Times New Roman" w:cstheme="minorBidi" w:hint="eastAsia"/>
          <w:b/>
          <w:bCs/>
          <w:kern w:val="2"/>
        </w:rPr>
        <w:t>F</w:t>
      </w:r>
      <w:r w:rsidRPr="00245777">
        <w:rPr>
          <w:rFonts w:ascii="Times New Roman" w:hAnsi="Times New Roman" w:cstheme="minorBidi"/>
          <w:b/>
          <w:bCs/>
          <w:kern w:val="2"/>
        </w:rPr>
        <w:t>actor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 L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oading </w:t>
      </w:r>
      <w:r w:rsidRPr="00245777">
        <w:rPr>
          <w:rFonts w:ascii="Times New Roman" w:hAnsi="Times New Roman" w:cstheme="minorBidi" w:hint="eastAsia"/>
          <w:b/>
          <w:bCs/>
          <w:kern w:val="2"/>
        </w:rPr>
        <w:t>M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atrix </w:t>
      </w:r>
      <w:r w:rsidRPr="00245777">
        <w:rPr>
          <w:rFonts w:ascii="Times New Roman" w:hAnsi="Times New Roman" w:cstheme="minorBidi" w:hint="eastAsia"/>
          <w:b/>
          <w:bCs/>
          <w:kern w:val="2"/>
        </w:rPr>
        <w:t>after</w:t>
      </w:r>
      <w:r w:rsidRPr="00245777">
        <w:rPr>
          <w:rFonts w:ascii="Times New Roman" w:hAnsi="Times New Roman" w:cstheme="minorBidi"/>
          <w:b/>
          <w:bCs/>
          <w:kern w:val="2"/>
        </w:rPr>
        <w:t xml:space="preserve"> item </w:t>
      </w:r>
      <w:r w:rsidRPr="00245777">
        <w:rPr>
          <w:rFonts w:ascii="Times New Roman" w:hAnsi="Times New Roman" w:cstheme="minorBidi" w:hint="eastAsia"/>
          <w:b/>
          <w:bCs/>
          <w:kern w:val="2"/>
        </w:rPr>
        <w:t xml:space="preserve">1 </w:t>
      </w:r>
      <w:r w:rsidRPr="00245777">
        <w:rPr>
          <w:rFonts w:ascii="Times New Roman" w:hAnsi="Times New Roman" w:cstheme="minorBidi"/>
          <w:b/>
          <w:bCs/>
          <w:kern w:val="2"/>
        </w:rPr>
        <w:t>remov</w:t>
      </w:r>
      <w:r w:rsidRPr="00245777">
        <w:rPr>
          <w:rFonts w:ascii="Times New Roman" w:hAnsi="Times New Roman" w:cstheme="minorBidi" w:hint="eastAsia"/>
          <w:b/>
          <w:bCs/>
          <w:kern w:val="2"/>
        </w:rPr>
        <w:t>al (NA =917)</w:t>
      </w:r>
    </w:p>
    <w:tbl>
      <w:tblPr>
        <w:tblStyle w:val="a8"/>
        <w:tblW w:w="9901" w:type="dxa"/>
        <w:jc w:val="center"/>
        <w:tblLayout w:type="fixed"/>
        <w:tblLook w:val="04A0" w:firstRow="1" w:lastRow="0" w:firstColumn="1" w:lastColumn="0" w:noHBand="0" w:noVBand="1"/>
      </w:tblPr>
      <w:tblGrid>
        <w:gridCol w:w="5966"/>
        <w:gridCol w:w="790"/>
        <w:gridCol w:w="730"/>
        <w:gridCol w:w="770"/>
        <w:gridCol w:w="745"/>
        <w:gridCol w:w="900"/>
      </w:tblGrid>
      <w:tr w:rsidR="00245777" w:rsidRPr="00245777" w14:paraId="19C2E5BF" w14:textId="77777777">
        <w:trPr>
          <w:trHeight w:val="463"/>
          <w:jc w:val="center"/>
        </w:trPr>
        <w:tc>
          <w:tcPr>
            <w:tcW w:w="5966" w:type="dxa"/>
            <w:vMerge w:val="restart"/>
            <w:tcBorders>
              <w:left w:val="nil"/>
              <w:right w:val="nil"/>
            </w:tcBorders>
            <w:vAlign w:val="center"/>
          </w:tcPr>
          <w:p w14:paraId="5D4AC87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i/>
                <w:iCs/>
                <w:kern w:val="2"/>
              </w:rPr>
              <w:t>ERGS Item</w:t>
            </w:r>
          </w:p>
        </w:tc>
        <w:tc>
          <w:tcPr>
            <w:tcW w:w="3935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18F8BEF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i/>
                <w:i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Factor</w:t>
            </w:r>
          </w:p>
        </w:tc>
      </w:tr>
      <w:tr w:rsidR="00245777" w:rsidRPr="00245777" w14:paraId="46ED7D27" w14:textId="77777777">
        <w:trPr>
          <w:trHeight w:val="463"/>
          <w:jc w:val="center"/>
        </w:trPr>
        <w:tc>
          <w:tcPr>
            <w:tcW w:w="596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F485F5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jc w:val="center"/>
            </w:pP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</w:tcPr>
          <w:p w14:paraId="13C4035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</w:tcPr>
          <w:p w14:paraId="61C0D35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nil"/>
            </w:tcBorders>
          </w:tcPr>
          <w:p w14:paraId="3D783C9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</w:t>
            </w:r>
          </w:p>
        </w:tc>
        <w:tc>
          <w:tcPr>
            <w:tcW w:w="745" w:type="dxa"/>
            <w:tcBorders>
              <w:left w:val="nil"/>
              <w:bottom w:val="single" w:sz="4" w:space="0" w:color="auto"/>
              <w:right w:val="nil"/>
            </w:tcBorders>
          </w:tcPr>
          <w:p w14:paraId="48B96F7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CF5A5F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5</w:t>
            </w:r>
          </w:p>
        </w:tc>
      </w:tr>
      <w:tr w:rsidR="00245777" w:rsidRPr="00245777" w14:paraId="7CDD140D" w14:textId="77777777">
        <w:trPr>
          <w:trHeight w:val="422"/>
          <w:jc w:val="center"/>
        </w:trPr>
        <w:tc>
          <w:tcPr>
            <w:tcW w:w="5966" w:type="dxa"/>
            <w:tcBorders>
              <w:left w:val="nil"/>
              <w:bottom w:val="nil"/>
              <w:right w:val="nil"/>
            </w:tcBorders>
          </w:tcPr>
          <w:p w14:paraId="1FE71B6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给他人留下一个好的印象？（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IMG)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</w:tcPr>
          <w:p w14:paraId="00124CC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4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59174CE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1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</w:tcPr>
          <w:p w14:paraId="6DEDE3A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45" w:type="dxa"/>
            <w:tcBorders>
              <w:left w:val="nil"/>
              <w:bottom w:val="nil"/>
              <w:right w:val="nil"/>
            </w:tcBorders>
          </w:tcPr>
          <w:p w14:paraId="5A436BD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78BE50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2</w:t>
            </w:r>
          </w:p>
        </w:tc>
      </w:tr>
      <w:tr w:rsidR="00245777" w:rsidRPr="00245777" w14:paraId="01D8C27F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48573BD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得到他人的认可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IM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55A0AB4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FD8D29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C148D8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B8557B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83F19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7</w:t>
            </w:r>
          </w:p>
        </w:tc>
      </w:tr>
      <w:tr w:rsidR="00245777" w:rsidRPr="00245777" w14:paraId="7732D3F4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73AA26E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与他人疏远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1A4330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34792A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BD1E01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D8EC0E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8A282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03</w:t>
            </w:r>
          </w:p>
        </w:tc>
      </w:tr>
      <w:tr w:rsidR="00245777" w:rsidRPr="00245777" w14:paraId="71D7B872" w14:textId="77777777">
        <w:trPr>
          <w:trHeight w:val="90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8"/>
              <w:tblW w:w="990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901"/>
            </w:tblGrid>
            <w:tr w:rsidR="00245777" w:rsidRPr="00245777" w14:paraId="5DBF335C" w14:textId="77777777">
              <w:trPr>
                <w:trHeight w:val="432"/>
                <w:jc w:val="center"/>
              </w:trPr>
              <w:tc>
                <w:tcPr>
                  <w:tcW w:w="59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FA208A" w14:textId="77777777" w:rsidR="00503457" w:rsidRPr="00245777" w:rsidRDefault="00000000">
                  <w:pPr>
                    <w:pStyle w:val="ql-align-justify"/>
                    <w:spacing w:before="0" w:beforeAutospacing="0" w:after="0" w:afterAutospacing="0" w:line="360" w:lineRule="auto"/>
                    <w:rPr>
                      <w:rFonts w:ascii="Times New Roman" w:hAnsi="Times New Roman" w:cs="Times New Roman"/>
                      <w:kern w:val="2"/>
                    </w:rPr>
                  </w:pP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16.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为了避免给他人留下一个令人不快的印象？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(IMG)</w:t>
                  </w:r>
                </w:p>
              </w:tc>
            </w:tr>
          </w:tbl>
          <w:p w14:paraId="0B22398D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B0683A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7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3F4942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8E5504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04563A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0D99F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5</w:t>
            </w:r>
          </w:p>
        </w:tc>
      </w:tr>
      <w:tr w:rsidR="00245777" w:rsidRPr="00245777" w14:paraId="55A101FC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8"/>
              <w:tblW w:w="5966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5966"/>
            </w:tblGrid>
            <w:tr w:rsidR="00245777" w:rsidRPr="00245777" w14:paraId="570ED340" w14:textId="77777777">
              <w:trPr>
                <w:trHeight w:val="432"/>
                <w:jc w:val="center"/>
              </w:trPr>
              <w:tc>
                <w:tcPr>
                  <w:tcW w:w="59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BCBDDF4" w14:textId="77777777" w:rsidR="00503457" w:rsidRPr="00245777" w:rsidRDefault="00000000">
                  <w:pPr>
                    <w:pStyle w:val="ql-align-justify"/>
                    <w:spacing w:before="0" w:beforeAutospacing="0" w:after="0" w:afterAutospacing="0" w:line="360" w:lineRule="auto"/>
                    <w:rPr>
                      <w:rFonts w:ascii="Times New Roman" w:hAnsi="Times New Roman" w:cs="Times New Roman"/>
                      <w:kern w:val="2"/>
                    </w:rPr>
                  </w:pP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15.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为了避免被他人拒绝？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(IMG)</w:t>
                  </w:r>
                </w:p>
              </w:tc>
            </w:tr>
          </w:tbl>
          <w:p w14:paraId="6ECB1098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F4888F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CBB150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022179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46EFCD3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A10DF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7</w:t>
            </w:r>
          </w:p>
        </w:tc>
      </w:tr>
      <w:tr w:rsidR="00245777" w:rsidRPr="00245777" w14:paraId="486EF22E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a8"/>
              <w:tblW w:w="990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9901"/>
            </w:tblGrid>
            <w:tr w:rsidR="00245777" w:rsidRPr="00245777" w14:paraId="5B5D5252" w14:textId="77777777">
              <w:trPr>
                <w:trHeight w:val="432"/>
                <w:jc w:val="center"/>
              </w:trPr>
              <w:tc>
                <w:tcPr>
                  <w:tcW w:w="596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CD6112B" w14:textId="77777777" w:rsidR="00503457" w:rsidRPr="00245777" w:rsidRDefault="00000000">
                  <w:pPr>
                    <w:pStyle w:val="ql-align-justify"/>
                    <w:spacing w:before="0" w:beforeAutospacing="0" w:after="0" w:afterAutospacing="0" w:line="360" w:lineRule="auto"/>
                    <w:rPr>
                      <w:rFonts w:ascii="Times New Roman" w:hAnsi="Times New Roman" w:cs="Times New Roman"/>
                      <w:kern w:val="2"/>
                    </w:rPr>
                  </w:pP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14.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为了与他人保持亲密关系？</w:t>
                  </w:r>
                  <w:r w:rsidRPr="00245777">
                    <w:rPr>
                      <w:rFonts w:ascii="Times New Roman" w:hAnsi="Times New Roman" w:cs="Times New Roman" w:hint="eastAsia"/>
                      <w:kern w:val="2"/>
                    </w:rPr>
                    <w:t>(PSG)</w:t>
                  </w:r>
                </w:p>
              </w:tc>
            </w:tr>
          </w:tbl>
          <w:p w14:paraId="262BFA5E" w14:textId="77777777" w:rsidR="00503457" w:rsidRPr="00245777" w:rsidRDefault="00503457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030B52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7A34EB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F0EEA3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A3C294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07846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4</w:t>
            </w:r>
          </w:p>
        </w:tc>
      </w:tr>
      <w:tr w:rsidR="00245777" w:rsidRPr="00245777" w14:paraId="01B17D07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634DA04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0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感到舒适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40BC91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32F7C9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0FCC380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88F1A3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EDCBD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</w:tr>
      <w:tr w:rsidR="00245777" w:rsidRPr="00245777" w14:paraId="02DB8F99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1116366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1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使他人开心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1C32FF5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B7A943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58957D4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9F4626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7050E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</w:tr>
      <w:tr w:rsidR="00245777" w:rsidRPr="00245777" w14:paraId="712C0A52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3C209B7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lastRenderedPageBreak/>
              <w:t>11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破坏他人的心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S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49F9685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023E9D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CCE544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2837DE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82275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3</w:t>
            </w:r>
          </w:p>
        </w:tc>
      </w:tr>
      <w:tr w:rsidR="00245777" w:rsidRPr="00245777" w14:paraId="617FFF0F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4194E43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4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08034E7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1E6388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8141C5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5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690FCE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42B75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3</w:t>
            </w:r>
          </w:p>
        </w:tc>
      </w:tr>
      <w:tr w:rsidR="00245777" w:rsidRPr="00245777" w14:paraId="2A200829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0668D1D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8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能够专注于自己的工作或正在进行的事情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E480F4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2D80257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-0.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82AF38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2CCF74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364C7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3</w:t>
            </w:r>
          </w:p>
        </w:tc>
      </w:tr>
      <w:tr w:rsidR="00245777" w:rsidRPr="00245777" w14:paraId="5E64BF7E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29E5D6B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6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消极情绪（如生气，悲伤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16A67A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A16FDE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7F1691F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FEA291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371D1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6</w:t>
            </w:r>
          </w:p>
        </w:tc>
      </w:tr>
      <w:tr w:rsidR="00245777" w:rsidRPr="00245777" w14:paraId="548DD35C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5A133C95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2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多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2F080AF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299F36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-0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71BCDC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0B1FB7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0922E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9</w:t>
            </w:r>
          </w:p>
        </w:tc>
      </w:tr>
      <w:tr w:rsidR="00245777" w:rsidRPr="00245777" w14:paraId="44552E5B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5FF25486" w14:textId="77777777" w:rsidR="00503457" w:rsidRPr="00245777" w:rsidRDefault="00000000">
            <w:pPr>
              <w:pStyle w:val="a7"/>
              <w:widowControl/>
              <w:spacing w:beforeAutospacing="0" w:afterAutospacing="0"/>
              <w:rPr>
                <w:rFonts w:ascii="Times New Roman" w:eastAsia="宋体" w:hAnsi="Times New Roman"/>
                <w:kern w:val="2"/>
              </w:rPr>
            </w:pPr>
            <w:r w:rsidRPr="00245777">
              <w:rPr>
                <w:rFonts w:ascii="Times New Roman" w:eastAsia="宋体" w:hAnsi="Times New Roman"/>
                <w:kern w:val="2"/>
              </w:rPr>
              <w:t>9.</w:t>
            </w:r>
            <w:r w:rsidRPr="00245777">
              <w:rPr>
                <w:rFonts w:ascii="Times New Roman" w:eastAsia="宋体" w:hAnsi="Times New Roman"/>
                <w:kern w:val="2"/>
              </w:rPr>
              <w:t>为了能够保持对所进行工作的专注？</w:t>
            </w:r>
            <w:r w:rsidRPr="00245777">
              <w:rPr>
                <w:rFonts w:ascii="Times New Roman" w:eastAsia="宋体" w:hAnsi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6EA18C4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68FFD8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-0.5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1CFCF2D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EFCE5B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048AFF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09</w:t>
            </w:r>
          </w:p>
        </w:tc>
      </w:tr>
      <w:tr w:rsidR="00245777" w:rsidRPr="00245777" w14:paraId="6622D0CA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12E02B1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5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感受更少的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CH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3CE280AD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586F4CD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5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40E3550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6C40E818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14CDAB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6</w:t>
            </w:r>
          </w:p>
        </w:tc>
      </w:tr>
      <w:tr w:rsidR="00245777" w:rsidRPr="00245777" w14:paraId="30DC00A7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</w:tcPr>
          <w:p w14:paraId="60B0D403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7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避免被自己的情绪感受所干扰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G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 w14:paraId="7AC24FE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7F4DF2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</w:tcPr>
          <w:p w14:paraId="2DDE0346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39305D69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7C5BD7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2</w:t>
            </w:r>
          </w:p>
        </w:tc>
      </w:tr>
      <w:tr w:rsidR="00245777" w:rsidRPr="00245777" w14:paraId="1A499BA7" w14:textId="77777777">
        <w:trPr>
          <w:trHeight w:val="432"/>
          <w:jc w:val="center"/>
        </w:trPr>
        <w:tc>
          <w:tcPr>
            <w:tcW w:w="5966" w:type="dxa"/>
            <w:tcBorders>
              <w:top w:val="nil"/>
              <w:left w:val="nil"/>
              <w:right w:val="nil"/>
            </w:tcBorders>
          </w:tcPr>
          <w:p w14:paraId="0311CD54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3.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为了持续感受积极情绪（如高兴，满足）？</w:t>
            </w:r>
            <w:r w:rsidRPr="00245777">
              <w:rPr>
                <w:rFonts w:ascii="Times New Roman" w:hAnsi="Times New Roman" w:cs="Times New Roman" w:hint="eastAsia"/>
                <w:kern w:val="2"/>
              </w:rPr>
              <w:t>(PHG)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</w:tcPr>
          <w:p w14:paraId="5CFECE01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45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</w:tcPr>
          <w:p w14:paraId="3631E8F0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46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</w:tcPr>
          <w:p w14:paraId="33C2113C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-0.1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14:paraId="371C00AA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kern w:val="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85259BE" w14:textId="77777777" w:rsidR="00503457" w:rsidRPr="00245777" w:rsidRDefault="00000000">
            <w:pPr>
              <w:pStyle w:val="ql-align-justify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245777">
              <w:rPr>
                <w:rFonts w:ascii="Times New Roman" w:hAnsi="Times New Roman" w:cs="Times New Roman" w:hint="eastAsia"/>
                <w:b/>
                <w:bCs/>
                <w:kern w:val="2"/>
              </w:rPr>
              <w:t>0.55</w:t>
            </w:r>
          </w:p>
        </w:tc>
      </w:tr>
    </w:tbl>
    <w:p w14:paraId="14E5100A" w14:textId="1F0191E9" w:rsidR="00503457" w:rsidRPr="00245777" w:rsidRDefault="00000000" w:rsidP="00DA6AE7">
      <w:pPr>
        <w:ind w:firstLine="420"/>
        <w:rPr>
          <w:rFonts w:ascii="Times New Roman" w:eastAsia="宋体" w:hAnsi="Times New Roman"/>
          <w:b/>
          <w:bCs/>
          <w:i/>
          <w:iCs/>
          <w:sz w:val="24"/>
          <w:szCs w:val="24"/>
          <w14:ligatures w14:val="none"/>
        </w:rPr>
      </w:pPr>
      <w:r w:rsidRPr="00245777">
        <w:rPr>
          <w:rFonts w:ascii="Times New Roman" w:hAnsi="Times New Roman" w:hint="eastAsia"/>
          <w:sz w:val="18"/>
          <w:szCs w:val="18"/>
        </w:rPr>
        <w:t>NOTE: PHG = pro-hedonic goals; CHG = contra-hedonic goals; PG = performance goals; PSG = pro-social goals; IMG = impression management goals. Boldface indicates items</w:t>
      </w:r>
      <w:r w:rsidR="00245777" w:rsidRPr="00245777">
        <w:rPr>
          <w:rFonts w:ascii="Times New Roman" w:hAnsi="Times New Roman"/>
          <w:sz w:val="18"/>
          <w:szCs w:val="18"/>
        </w:rPr>
        <w:t xml:space="preserve">’ </w:t>
      </w:r>
      <w:r w:rsidRPr="00245777">
        <w:rPr>
          <w:rFonts w:ascii="Times New Roman" w:hAnsi="Times New Roman" w:hint="eastAsia"/>
          <w:sz w:val="18"/>
          <w:szCs w:val="18"/>
        </w:rPr>
        <w:t>scale membership as determined by factor loading.</w:t>
      </w:r>
    </w:p>
    <w:bookmarkEnd w:id="0"/>
    <w:p w14:paraId="32A51637" w14:textId="77777777" w:rsidR="00503457" w:rsidRPr="00245777" w:rsidRDefault="00503457">
      <w:pPr>
        <w:spacing w:line="480" w:lineRule="auto"/>
        <w:ind w:firstLine="420"/>
        <w:rPr>
          <w:rFonts w:ascii="Times New Roman" w:hAnsi="Times New Roman"/>
          <w:sz w:val="18"/>
          <w:szCs w:val="18"/>
        </w:rPr>
      </w:pPr>
    </w:p>
    <w:sectPr w:rsidR="00503457" w:rsidRPr="002457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59D4D" w14:textId="77777777" w:rsidR="00590C42" w:rsidRDefault="00590C42" w:rsidP="006529B4">
      <w:r>
        <w:separator/>
      </w:r>
    </w:p>
  </w:endnote>
  <w:endnote w:type="continuationSeparator" w:id="0">
    <w:p w14:paraId="21C233F3" w14:textId="77777777" w:rsidR="00590C42" w:rsidRDefault="00590C42" w:rsidP="00652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405A8" w14:textId="77777777" w:rsidR="00590C42" w:rsidRDefault="00590C42" w:rsidP="006529B4">
      <w:r>
        <w:separator/>
      </w:r>
    </w:p>
  </w:footnote>
  <w:footnote w:type="continuationSeparator" w:id="0">
    <w:p w14:paraId="3D8D78F6" w14:textId="77777777" w:rsidR="00590C42" w:rsidRDefault="00590C42" w:rsidP="00652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</w:docVars>
  <w:rsids>
    <w:rsidRoot w:val="006F6D70"/>
    <w:rsid w:val="00102EAA"/>
    <w:rsid w:val="00133BB9"/>
    <w:rsid w:val="00223219"/>
    <w:rsid w:val="00245777"/>
    <w:rsid w:val="004069D5"/>
    <w:rsid w:val="00503457"/>
    <w:rsid w:val="00590C42"/>
    <w:rsid w:val="006529B4"/>
    <w:rsid w:val="006F6D70"/>
    <w:rsid w:val="00984497"/>
    <w:rsid w:val="00C3514D"/>
    <w:rsid w:val="00C410D0"/>
    <w:rsid w:val="00C8688D"/>
    <w:rsid w:val="00DA6AE7"/>
    <w:rsid w:val="00EF0E47"/>
    <w:rsid w:val="00F21306"/>
    <w:rsid w:val="02E07869"/>
    <w:rsid w:val="0A2A7DDE"/>
    <w:rsid w:val="1EF44228"/>
    <w:rsid w:val="33323E36"/>
    <w:rsid w:val="3741046F"/>
    <w:rsid w:val="7943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EE5A1A"/>
  <w15:docId w15:val="{7CBF38C6-36F9-4DB1-B5F7-24B7511E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ql-align-justify">
    <w:name w:val="ql-align-justify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512</Words>
  <Characters>2924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澄 池</dc:creator>
  <cp:lastModifiedBy>圣栋 陈</cp:lastModifiedBy>
  <cp:revision>6</cp:revision>
  <dcterms:created xsi:type="dcterms:W3CDTF">2024-05-31T15:44:00Z</dcterms:created>
  <dcterms:modified xsi:type="dcterms:W3CDTF">2024-06-0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CE3BBAF3765487AB9703E24B0E8A388_12</vt:lpwstr>
  </property>
</Properties>
</file>